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443" w:rsidRDefault="002A5D0C">
      <w:pPr>
        <w:rPr>
          <w:rFonts w:ascii="Arial" w:hAnsi="Arial" w:cs="Arial"/>
          <w:sz w:val="24"/>
          <w:szCs w:val="24"/>
        </w:rPr>
      </w:pPr>
      <w:r w:rsidRPr="002A5D0C">
        <w:rPr>
          <w:rFonts w:ascii="Arial" w:hAnsi="Arial" w:cs="Arial"/>
          <w:b/>
          <w:sz w:val="24"/>
          <w:szCs w:val="24"/>
        </w:rPr>
        <w:t>S</w:t>
      </w:r>
      <w:r w:rsidR="00011908" w:rsidRPr="002A5D0C">
        <w:rPr>
          <w:rFonts w:ascii="Arial" w:hAnsi="Arial" w:cs="Arial"/>
          <w:b/>
          <w:sz w:val="24"/>
          <w:szCs w:val="24"/>
        </w:rPr>
        <w:t>1</w:t>
      </w:r>
      <w:r w:rsidRPr="002A5D0C">
        <w:rPr>
          <w:rFonts w:ascii="Arial" w:hAnsi="Arial" w:cs="Arial"/>
          <w:b/>
          <w:sz w:val="24"/>
          <w:szCs w:val="24"/>
        </w:rPr>
        <w:t xml:space="preserve"> Table</w:t>
      </w:r>
      <w:r w:rsidR="00011908">
        <w:rPr>
          <w:rFonts w:ascii="Arial" w:hAnsi="Arial" w:cs="Arial"/>
          <w:sz w:val="24"/>
          <w:szCs w:val="24"/>
        </w:rPr>
        <w:t>: GWAS data of anthropometric traits made available by GIANT consortium that were used in the present study.</w:t>
      </w:r>
    </w:p>
    <w:p w:rsidR="00011908" w:rsidRDefault="0001190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620" w:firstRow="1" w:lastRow="0" w:firstColumn="0" w:lastColumn="0" w:noHBand="1" w:noVBand="1"/>
      </w:tblPr>
      <w:tblGrid>
        <w:gridCol w:w="2150"/>
        <w:gridCol w:w="2985"/>
        <w:gridCol w:w="1539"/>
        <w:gridCol w:w="2568"/>
        <w:gridCol w:w="3052"/>
      </w:tblGrid>
      <w:tr w:rsidR="00733663" w:rsidRPr="00733663" w:rsidTr="00733663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011908" w:rsidRPr="00733663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nthropometric trait</w:t>
            </w:r>
          </w:p>
        </w:tc>
        <w:tc>
          <w:tcPr>
            <w:tcW w:w="0" w:type="auto"/>
            <w:vAlign w:val="center"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b/>
                <w:sz w:val="20"/>
                <w:szCs w:val="20"/>
              </w:rPr>
              <w:t>Phenotype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otal V</w:t>
            </w:r>
            <w:r w:rsidRPr="00011908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riant</w:t>
            </w: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Variants with </w:t>
            </w:r>
            <w:r w:rsidR="003D65F4" w:rsidRPr="003D65F4">
              <w:rPr>
                <w:rFonts w:ascii="Arial" w:hAnsi="Arial" w:cs="Arial"/>
                <w:b/>
                <w:sz w:val="24"/>
                <w:szCs w:val="24"/>
              </w:rPr>
              <w:t>|</w:t>
            </w:r>
            <w:proofErr w:type="spellStart"/>
            <w:r w:rsidR="003D65F4" w:rsidRPr="003D65F4">
              <w:rPr>
                <w:rFonts w:ascii="Arial" w:hAnsi="Arial" w:cs="Arial"/>
                <w:b/>
                <w:sz w:val="24"/>
                <w:szCs w:val="24"/>
              </w:rPr>
              <w:t>iHS</w:t>
            </w:r>
            <w:proofErr w:type="spellEnd"/>
            <w:r w:rsidR="003D65F4" w:rsidRPr="003D65F4">
              <w:rPr>
                <w:rFonts w:ascii="Arial" w:hAnsi="Arial" w:cs="Arial"/>
                <w:b/>
                <w:sz w:val="24"/>
                <w:szCs w:val="24"/>
              </w:rPr>
              <w:t>|</w:t>
            </w:r>
            <w:r w:rsidR="003D65F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&gt; 1.5</w:t>
            </w:r>
          </w:p>
        </w:tc>
        <w:tc>
          <w:tcPr>
            <w:tcW w:w="0" w:type="auto"/>
            <w:vAlign w:val="center"/>
          </w:tcPr>
          <w:p w:rsidR="00011908" w:rsidRPr="00733663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eferences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733663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D</w:t>
            </w:r>
            <w:r w:rsidR="00011908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istribution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471,516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8,547</w:t>
            </w:r>
          </w:p>
        </w:tc>
        <w:tc>
          <w:tcPr>
            <w:tcW w:w="0" w:type="auto"/>
            <w:vAlign w:val="center"/>
          </w:tcPr>
          <w:p w:rsidR="00011908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Speliotes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et al., 2010 Nat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011908" w:rsidRPr="00011908" w:rsidRDefault="00011908" w:rsidP="000119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11908" w:rsidRPr="00011908" w:rsidRDefault="00B30587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Phenotypic </w:t>
            </w:r>
            <w:r w:rsidR="00011908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variability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417,848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7,443</w:t>
            </w:r>
          </w:p>
        </w:tc>
        <w:tc>
          <w:tcPr>
            <w:tcW w:w="0" w:type="auto"/>
            <w:vAlign w:val="center"/>
          </w:tcPr>
          <w:p w:rsidR="00011908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Yang et al., 2012 Nature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011908" w:rsidRPr="00011908" w:rsidRDefault="00011908" w:rsidP="000119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11908" w:rsidRPr="00011908" w:rsidRDefault="00B30587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>E</w:t>
            </w:r>
            <w:r w:rsidR="00011908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xtreme</w:t>
            </w: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phenotype differences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1,984,813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53,638</w:t>
            </w:r>
          </w:p>
        </w:tc>
        <w:tc>
          <w:tcPr>
            <w:tcW w:w="0" w:type="auto"/>
            <w:vAlign w:val="center"/>
          </w:tcPr>
          <w:p w:rsidR="00011908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erndt et al., 2013 Nat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733663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D</w:t>
            </w:r>
            <w:r w:rsidR="00011908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istribution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469,635</w:t>
            </w:r>
          </w:p>
        </w:tc>
        <w:tc>
          <w:tcPr>
            <w:tcW w:w="0" w:type="auto"/>
            <w:vAlign w:val="center"/>
            <w:hideMark/>
          </w:tcPr>
          <w:p w:rsidR="00011908" w:rsidRPr="00011908" w:rsidRDefault="00011908" w:rsidP="00011908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8,463</w:t>
            </w:r>
          </w:p>
        </w:tc>
        <w:tc>
          <w:tcPr>
            <w:tcW w:w="0" w:type="auto"/>
            <w:vAlign w:val="center"/>
          </w:tcPr>
          <w:p w:rsidR="00011908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Lango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Allen et al., 2010 Nature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Phenotypic </w:t>
            </w: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variability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417,848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7,443</w:t>
            </w:r>
          </w:p>
        </w:tc>
        <w:tc>
          <w:tcPr>
            <w:tcW w:w="0" w:type="auto"/>
            <w:vAlign w:val="center"/>
          </w:tcPr>
          <w:p w:rsidR="00B30587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Yang et al., 2012 Nature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>E</w:t>
            </w: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xtreme</w:t>
            </w: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phenotype differences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1,966,556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51,577</w:t>
            </w:r>
          </w:p>
        </w:tc>
        <w:tc>
          <w:tcPr>
            <w:tcW w:w="0" w:type="auto"/>
            <w:vAlign w:val="center"/>
          </w:tcPr>
          <w:p w:rsidR="00B30587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erndt et al., 2013 Nat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WC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733663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M</w:t>
            </w:r>
            <w:r w:rsidR="00B30587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en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744,339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9,526</w:t>
            </w:r>
          </w:p>
        </w:tc>
        <w:tc>
          <w:tcPr>
            <w:tcW w:w="0" w:type="auto"/>
            <w:vAlign w:val="center"/>
          </w:tcPr>
          <w:p w:rsidR="00B30587" w:rsidRPr="00733663" w:rsidRDefault="00AC64F4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Randall et al., 2013 </w:t>
            </w: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733663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W</w:t>
            </w:r>
            <w:r w:rsidR="00B30587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omen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738,311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9,529</w:t>
            </w:r>
          </w:p>
        </w:tc>
        <w:tc>
          <w:tcPr>
            <w:tcW w:w="0" w:type="auto"/>
            <w:vAlign w:val="center"/>
          </w:tcPr>
          <w:p w:rsidR="00B30587" w:rsidRPr="00733663" w:rsidRDefault="00AC64F4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Randall et al., 2013 </w:t>
            </w: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WHR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733663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D</w:t>
            </w:r>
            <w:r w:rsidR="00B30587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istribution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483,325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82,982</w:t>
            </w:r>
          </w:p>
        </w:tc>
        <w:tc>
          <w:tcPr>
            <w:tcW w:w="0" w:type="auto"/>
            <w:vAlign w:val="center"/>
          </w:tcPr>
          <w:p w:rsidR="00B30587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eid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et al., 2010 Nat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>E</w:t>
            </w: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xtreme</w:t>
            </w:r>
            <w:r w:rsidRPr="0073366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phenotype differences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1,939,900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48,632</w:t>
            </w:r>
          </w:p>
        </w:tc>
        <w:tc>
          <w:tcPr>
            <w:tcW w:w="0" w:type="auto"/>
            <w:vAlign w:val="center"/>
          </w:tcPr>
          <w:p w:rsidR="00B30587" w:rsidRPr="00733663" w:rsidRDefault="00733663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erndt et al., 2013 Nat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733663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M</w:t>
            </w:r>
            <w:r w:rsidR="00B30587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en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742,718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9,524</w:t>
            </w:r>
          </w:p>
        </w:tc>
        <w:tc>
          <w:tcPr>
            <w:tcW w:w="0" w:type="auto"/>
            <w:vAlign w:val="center"/>
          </w:tcPr>
          <w:p w:rsidR="00B30587" w:rsidRPr="00733663" w:rsidRDefault="00AC64F4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Randall et al., 2013 </w:t>
            </w: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Genet</w:t>
            </w:r>
          </w:p>
        </w:tc>
      </w:tr>
      <w:tr w:rsidR="00733663" w:rsidRPr="00733663" w:rsidTr="0073366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B30587" w:rsidRPr="00011908" w:rsidRDefault="00B30587" w:rsidP="00B305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30587" w:rsidRPr="00011908" w:rsidRDefault="00733663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W</w:t>
            </w:r>
            <w:r w:rsidR="00B30587"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omen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,737,329</w:t>
            </w:r>
          </w:p>
        </w:tc>
        <w:tc>
          <w:tcPr>
            <w:tcW w:w="0" w:type="auto"/>
            <w:vAlign w:val="center"/>
            <w:hideMark/>
          </w:tcPr>
          <w:p w:rsidR="00B30587" w:rsidRPr="00011908" w:rsidRDefault="00B30587" w:rsidP="00B3058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1908">
              <w:rPr>
                <w:rFonts w:ascii="Arial" w:eastAsia="Times New Roman" w:hAnsi="Arial" w:cs="Arial"/>
                <w:kern w:val="24"/>
                <w:sz w:val="20"/>
                <w:szCs w:val="20"/>
              </w:rPr>
              <w:t>279,531</w:t>
            </w:r>
          </w:p>
        </w:tc>
        <w:tc>
          <w:tcPr>
            <w:tcW w:w="0" w:type="auto"/>
            <w:vAlign w:val="center"/>
          </w:tcPr>
          <w:p w:rsidR="00B30587" w:rsidRPr="00733663" w:rsidRDefault="00AC64F4" w:rsidP="00733663">
            <w:pPr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Randall et al., 2013 </w:t>
            </w:r>
            <w:proofErr w:type="spellStart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Genet</w:t>
            </w:r>
          </w:p>
        </w:tc>
      </w:tr>
    </w:tbl>
    <w:p w:rsidR="009328A1" w:rsidRDefault="009328A1">
      <w:pPr>
        <w:rPr>
          <w:rFonts w:ascii="Arial" w:hAnsi="Arial" w:cs="Arial"/>
          <w:sz w:val="24"/>
          <w:szCs w:val="24"/>
        </w:rPr>
      </w:pPr>
    </w:p>
    <w:p w:rsidR="009328A1" w:rsidRDefault="009328A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328A1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B07"/>
    <w:rsid w:val="00011908"/>
    <w:rsid w:val="000836B5"/>
    <w:rsid w:val="00112AC8"/>
    <w:rsid w:val="0011419B"/>
    <w:rsid w:val="00120E7B"/>
    <w:rsid w:val="001337A4"/>
    <w:rsid w:val="001622C4"/>
    <w:rsid w:val="0017613B"/>
    <w:rsid w:val="00192BEF"/>
    <w:rsid w:val="002646B7"/>
    <w:rsid w:val="002A5D0C"/>
    <w:rsid w:val="002D79BC"/>
    <w:rsid w:val="003D65F4"/>
    <w:rsid w:val="00477DCD"/>
    <w:rsid w:val="004C225C"/>
    <w:rsid w:val="004D4788"/>
    <w:rsid w:val="004F224A"/>
    <w:rsid w:val="006641CD"/>
    <w:rsid w:val="00733663"/>
    <w:rsid w:val="00802EF8"/>
    <w:rsid w:val="00817B07"/>
    <w:rsid w:val="00817B7C"/>
    <w:rsid w:val="009328A1"/>
    <w:rsid w:val="009B4E0C"/>
    <w:rsid w:val="00AC64F4"/>
    <w:rsid w:val="00B216BE"/>
    <w:rsid w:val="00B30587"/>
    <w:rsid w:val="00B539DE"/>
    <w:rsid w:val="00B84443"/>
    <w:rsid w:val="00B9118E"/>
    <w:rsid w:val="00BF4989"/>
    <w:rsid w:val="00C13468"/>
    <w:rsid w:val="00CA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2884E"/>
  <w15:chartTrackingRefBased/>
  <w15:docId w15:val="{85FA104A-7CD4-49EF-88CF-65136AC1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1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02E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EF8"/>
    <w:rPr>
      <w:color w:val="954F72"/>
      <w:u w:val="single"/>
    </w:rPr>
  </w:style>
  <w:style w:type="paragraph" w:customStyle="1" w:styleId="xl65">
    <w:name w:val="xl65"/>
    <w:basedOn w:val="Normal"/>
    <w:rsid w:val="00802E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E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2E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2E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E1DA4-5A13-4AAD-B99C-DAB910B95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3</cp:revision>
  <dcterms:created xsi:type="dcterms:W3CDTF">2014-12-15T15:08:00Z</dcterms:created>
  <dcterms:modified xsi:type="dcterms:W3CDTF">2016-08-09T18:21:00Z</dcterms:modified>
</cp:coreProperties>
</file>